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1"/>
          <w:szCs w:val="21"/>
        </w:rPr>
      </w:pPr>
      <w:r w:rsidRPr="007F3AAA">
        <w:rPr>
          <w:rFonts w:asciiTheme="majorBidi" w:hAnsiTheme="majorBidi" w:cstheme="majorBidi"/>
          <w:sz w:val="21"/>
          <w:szCs w:val="21"/>
        </w:rPr>
        <w:t>Supplementary Table 3: Distribution of possible barriers of COVID-19 vaccination coverage in the host communities according to number of dos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9"/>
        <w:gridCol w:w="1667"/>
        <w:gridCol w:w="1145"/>
        <w:gridCol w:w="1147"/>
        <w:gridCol w:w="1151"/>
        <w:gridCol w:w="1147"/>
        <w:gridCol w:w="1239"/>
      </w:tblGrid>
      <w:tr w:rsidR="0063696A" w:rsidRPr="007F3AAA" w:rsidTr="00582E4A">
        <w:trPr>
          <w:trHeight w:val="20"/>
        </w:trPr>
        <w:tc>
          <w:tcPr>
            <w:tcW w:w="1098" w:type="pct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66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VID-19 vaccination status</w:t>
            </w:r>
          </w:p>
        </w:tc>
        <w:tc>
          <w:tcPr>
            <w:tcW w:w="597" w:type="pct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(%)</w:t>
            </w:r>
          </w:p>
        </w:tc>
        <w:tc>
          <w:tcPr>
            <w:tcW w:w="645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R* (95% CI)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 vaccination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ne dose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wo doses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hree doses</w:t>
            </w:r>
          </w:p>
        </w:tc>
        <w:tc>
          <w:tcPr>
            <w:tcW w:w="597" w:type="pct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5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3696A" w:rsidRPr="007F3AAA" w:rsidTr="00582E4A">
        <w:trPr>
          <w:trHeight w:val="20"/>
        </w:trPr>
        <w:tc>
          <w:tcPr>
            <w:tcW w:w="196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de effects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49 (42.68)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6 (8.42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8 (47.07)</w:t>
            </w:r>
          </w:p>
        </w:tc>
        <w:tc>
          <w:tcPr>
            <w:tcW w:w="599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  <w:r w:rsidRPr="007F3AAA">
              <w:rPr>
                <w:rFonts w:asciiTheme="majorBidi" w:hAnsiTheme="majorBidi" w:cstheme="majorBidi"/>
                <w:sz w:val="20"/>
                <w:szCs w:val="20"/>
              </w:rPr>
              <w:t xml:space="preserve"> (1.83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61 (89.83)</w:t>
            </w:r>
          </w:p>
        </w:tc>
        <w:tc>
          <w:tcPr>
            <w:tcW w:w="645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8 (1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8 (10.17)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**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Unsafe </w:t>
            </w:r>
          </w:p>
        </w:tc>
        <w:tc>
          <w:tcPr>
            <w:tcW w:w="868" w:type="pct"/>
            <w:shd w:val="clear" w:color="auto" w:fill="auto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22</w:t>
            </w:r>
            <w:r w:rsidRPr="007F3AAA">
              <w:rPr>
                <w:rFonts w:asciiTheme="majorBidi" w:hAnsiTheme="majorBidi" w:cstheme="majorBidi"/>
                <w:sz w:val="20"/>
                <w:szCs w:val="20"/>
              </w:rPr>
              <w:t xml:space="preserve"> (41.31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0</w:t>
            </w:r>
            <w:r w:rsidRPr="007F3AAA">
              <w:rPr>
                <w:rFonts w:asciiTheme="majorBidi" w:hAnsiTheme="majorBidi" w:cstheme="majorBidi"/>
                <w:sz w:val="20"/>
                <w:szCs w:val="20"/>
              </w:rPr>
              <w:t xml:space="preserve"> (6.42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8</w:t>
            </w:r>
            <w:r w:rsidRPr="007F3AAA">
              <w:rPr>
                <w:rFonts w:asciiTheme="majorBidi" w:hAnsiTheme="majorBidi" w:cstheme="majorBidi"/>
                <w:sz w:val="20"/>
                <w:szCs w:val="20"/>
              </w:rPr>
              <w:t xml:space="preserve"> (50.30)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  <w:r w:rsidRPr="007F3AAA">
              <w:rPr>
                <w:rFonts w:asciiTheme="majorBidi" w:hAnsiTheme="majorBidi" w:cstheme="majorBidi"/>
                <w:sz w:val="20"/>
                <w:szCs w:val="20"/>
              </w:rPr>
              <w:t xml:space="preserve"> (1.96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58 (84.06)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5</w:t>
            </w:r>
            <w:r w:rsidRPr="007F3AAA">
              <w:rPr>
                <w:rFonts w:asciiTheme="majorBidi" w:hAnsiTheme="majorBidi" w:cstheme="majorBidi"/>
                <w:sz w:val="20"/>
                <w:szCs w:val="20"/>
              </w:rPr>
              <w:t xml:space="preserve"> (86.45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</w:t>
            </w:r>
            <w:r w:rsidRPr="007F3AAA">
              <w:rPr>
                <w:rFonts w:asciiTheme="majorBidi" w:hAnsiTheme="majorBidi" w:cstheme="majorBidi"/>
                <w:sz w:val="20"/>
                <w:szCs w:val="20"/>
              </w:rPr>
              <w:t xml:space="preserve"> (13.55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1 (15.94)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59 (8.25, 13.61)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Not effective </w:t>
            </w:r>
          </w:p>
        </w:tc>
        <w:tc>
          <w:tcPr>
            <w:tcW w:w="868" w:type="pct"/>
            <w:shd w:val="clear" w:color="auto" w:fill="auto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40 (46.37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5 (7.08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8 (44.81)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 (1.75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21 (94.37)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 (84.34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 (15.66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8 (5.63)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2 (4.91, 10.60)</w:t>
            </w:r>
          </w:p>
        </w:tc>
      </w:tr>
      <w:tr w:rsidR="0063696A" w:rsidRPr="007F3AAA" w:rsidTr="00582E4A">
        <w:trPr>
          <w:trHeight w:val="20"/>
        </w:trPr>
        <w:tc>
          <w:tcPr>
            <w:tcW w:w="1966" w:type="pct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VID-19 is not dangerous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60 (46.5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9 (7.42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8 (44.35)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 (1.73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55 (95.34)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7 (89.63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 (10.37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4 (4.66)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90 (6.58, 18.05)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ear of infection</w:t>
            </w:r>
          </w:p>
        </w:tc>
        <w:tc>
          <w:tcPr>
            <w:tcW w:w="868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25 (42.33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9 (8.27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8 (47.54)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 (1.85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30 (88.95)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2 (98.2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1.8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9 (11.05)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.60 (35.68, 160.17)</w:t>
            </w:r>
          </w:p>
        </w:tc>
      </w:tr>
      <w:tr w:rsidR="0063696A" w:rsidRPr="007F3AAA" w:rsidTr="00582E4A">
        <w:trPr>
          <w:trHeight w:val="201"/>
        </w:trPr>
        <w:tc>
          <w:tcPr>
            <w:tcW w:w="5000" w:type="pct"/>
            <w:gridSpan w:val="7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ainst the principle of vaccination in general</w:t>
            </w: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27 (44.86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8 (6.54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8 (46.78)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 (1.82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81 (90.39)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0 (82.84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 (17.16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8 (9.61)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8 (5.31, 9.44)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ligious reasons</w:t>
            </w:r>
          </w:p>
        </w:tc>
        <w:tc>
          <w:tcPr>
            <w:tcW w:w="868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91 (48.33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2 (7.49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8 (42.53)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 (1.66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99 (99.43)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8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2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 (0.57)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1 (1.74, 15.00)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raditional beliefs</w:t>
            </w:r>
          </w:p>
        </w:tc>
        <w:tc>
          <w:tcPr>
            <w:tcW w:w="868" w:type="pct"/>
            <w:shd w:val="clear" w:color="auto" w:fill="auto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87 (48.21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6 (7.6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8 (42.53)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 (1.66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99 (99.43)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 (10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 (0.57)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**</w:t>
            </w:r>
          </w:p>
        </w:tc>
      </w:tr>
      <w:tr w:rsidR="0063696A" w:rsidRPr="007F3AAA" w:rsidTr="00582E4A">
        <w:trPr>
          <w:trHeight w:val="20"/>
        </w:trPr>
        <w:tc>
          <w:tcPr>
            <w:tcW w:w="5000" w:type="pct"/>
            <w:gridSpan w:val="7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 believe in traditional and local medicine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93 (48.3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6 (7.59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8 (42.45)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 (1.65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05 (99.60)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10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0.40)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**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ther reasons</w:t>
            </w:r>
          </w:p>
        </w:tc>
        <w:tc>
          <w:tcPr>
            <w:tcW w:w="868" w:type="pct"/>
            <w:shd w:val="clear" w:color="auto" w:fill="auto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90 (43.63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0 (7.85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8 (46.70)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  (1.82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86 (90.54)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7 (95.2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4.8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3 (9.46)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76 (16.13, 44.41)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Without reason</w:t>
            </w:r>
          </w:p>
        </w:tc>
        <w:tc>
          <w:tcPr>
            <w:tcW w:w="86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06 (91.67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5 (8.33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61 (52.88)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09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06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1 (6.69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8 (89.75)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 (3.5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8 (47.12)</w:t>
            </w:r>
          </w:p>
        </w:tc>
        <w:tc>
          <w:tcPr>
            <w:tcW w:w="6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02 (0.00, 0.0001)</w:t>
            </w:r>
          </w:p>
        </w:tc>
      </w:tr>
    </w:tbl>
    <w:p w:rsidR="0063696A" w:rsidRPr="007F3AAA" w:rsidRDefault="0063696A" w:rsidP="0063696A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7F3AAA">
        <w:rPr>
          <w:rFonts w:asciiTheme="majorBidi" w:hAnsiTheme="majorBidi" w:cstheme="majorBidi"/>
          <w:sz w:val="20"/>
          <w:szCs w:val="20"/>
        </w:rPr>
        <w:t>*, Based on univariate ordinal logistic regression</w:t>
      </w:r>
    </w:p>
    <w:p w:rsidR="0063696A" w:rsidRPr="007F3AAA" w:rsidRDefault="0063696A" w:rsidP="0063696A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7F3AAA">
        <w:rPr>
          <w:rFonts w:asciiTheme="majorBidi" w:eastAsia="Times New Roman" w:hAnsiTheme="majorBidi" w:cstheme="majorBidi"/>
          <w:color w:val="000000"/>
          <w:sz w:val="20"/>
          <w:szCs w:val="20"/>
        </w:rPr>
        <w:t>**, OR could not be calculated due to frequency of categories with zero subjects.</w:t>
      </w: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7F3AAA">
        <w:rPr>
          <w:rFonts w:asciiTheme="majorBidi" w:hAnsiTheme="majorBidi" w:cstheme="majorBidi"/>
          <w:sz w:val="20"/>
          <w:szCs w:val="20"/>
        </w:rPr>
        <w:t>OR: Odds ratio; CI: Confidence interval; Ref.: Reference category</w:t>
      </w: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7F3AAA">
        <w:rPr>
          <w:rFonts w:asciiTheme="majorBidi" w:hAnsiTheme="majorBidi" w:cstheme="majorBidi"/>
          <w:sz w:val="20"/>
          <w:szCs w:val="20"/>
        </w:rPr>
        <w:br w:type="page"/>
      </w: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1"/>
          <w:szCs w:val="21"/>
        </w:rPr>
      </w:pPr>
      <w:r w:rsidRPr="007F3AAA">
        <w:rPr>
          <w:rFonts w:asciiTheme="majorBidi" w:hAnsiTheme="majorBidi" w:cstheme="majorBidi"/>
          <w:sz w:val="21"/>
          <w:szCs w:val="21"/>
        </w:rPr>
        <w:lastRenderedPageBreak/>
        <w:t>Supplementary Table 4: Multivariate ordered logistic regression to for independent risk factors against COVID-19 vaccination in the host communities</w:t>
      </w:r>
    </w:p>
    <w:tbl>
      <w:tblPr>
        <w:tblW w:w="491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76"/>
        <w:gridCol w:w="3062"/>
      </w:tblGrid>
      <w:tr w:rsidR="0063696A" w:rsidRPr="007F3AAA" w:rsidTr="00582E4A">
        <w:trPr>
          <w:trHeight w:val="450"/>
        </w:trPr>
        <w:tc>
          <w:tcPr>
            <w:tcW w:w="33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6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aOR</w:t>
            </w:r>
            <w:proofErr w:type="spellEnd"/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 xml:space="preserve"> (95% CI)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 xml:space="preserve">Age group (year) </w:t>
            </w:r>
          </w:p>
        </w:tc>
        <w:tc>
          <w:tcPr>
            <w:tcW w:w="16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2 to 19</w:t>
            </w:r>
          </w:p>
        </w:tc>
        <w:tc>
          <w:tcPr>
            <w:tcW w:w="16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tcBorders>
              <w:top w:val="nil"/>
            </w:tcBorders>
            <w:shd w:val="clear" w:color="auto" w:fill="auto"/>
            <w:noWrap/>
            <w:hideMark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9 to 45</w:t>
            </w:r>
          </w:p>
        </w:tc>
        <w:tc>
          <w:tcPr>
            <w:tcW w:w="1622" w:type="pct"/>
            <w:tcBorders>
              <w:top w:val="nil"/>
            </w:tcBorders>
            <w:shd w:val="clear" w:color="auto" w:fill="auto"/>
            <w:noWrap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2 (0.14, 0.36)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  <w:hideMark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6 to 65</w:t>
            </w:r>
          </w:p>
        </w:tc>
        <w:tc>
          <w:tcPr>
            <w:tcW w:w="1622" w:type="pct"/>
            <w:shd w:val="clear" w:color="auto" w:fill="auto"/>
            <w:noWrap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5 (0.09, 0.26)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  <w:hideMark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65 to 98</w:t>
            </w:r>
          </w:p>
        </w:tc>
        <w:tc>
          <w:tcPr>
            <w:tcW w:w="1622" w:type="pct"/>
            <w:shd w:val="clear" w:color="auto" w:fill="auto"/>
            <w:noWrap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7 (0.09, 0.31)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Religion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Muslim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hristian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2 (0.20, 0.90)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Governate</w:t>
            </w:r>
            <w:proofErr w:type="spellEnd"/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Erbil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ulaimani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68 (2.14, 3.37)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inawa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86 (1.47, 2.36)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Education level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Illiterate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ploma or less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3 (0.41, 0.68)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University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2 (0.23, 0.45)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Occupation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Health and medical fields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Office worker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43</w:t>
            </w: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 (0.97, 2.13)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n-office worker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13 (1.51, 3.02)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tudent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95 (1.97, 4.43)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32 (2.50, 4.41)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hAnsiTheme="majorBidi" w:cstheme="majorBidi"/>
                <w:b/>
                <w:sz w:val="21"/>
                <w:szCs w:val="21"/>
              </w:rPr>
              <w:t>Factors leading to avoid COVID-19 vaccination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vMerge w:val="restar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Unsafe </w:t>
            </w:r>
          </w:p>
          <w:p w:rsidR="0063696A" w:rsidRPr="007F3AAA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</w:t>
            </w:r>
          </w:p>
          <w:p w:rsidR="0063696A" w:rsidRPr="007F3AAA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3.10 (24.48, 44.75)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vMerge w:val="restar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t effective</w:t>
            </w:r>
          </w:p>
          <w:p w:rsidR="0063696A" w:rsidRPr="007F3AAA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</w:t>
            </w:r>
          </w:p>
          <w:p w:rsidR="0063696A" w:rsidRPr="007F3AAA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8.11 (11.41, 28.77)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vMerge w:val="restart"/>
            <w:shd w:val="clear" w:color="auto" w:fill="auto"/>
            <w:noWrap/>
            <w:hideMark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orona disease is not dangerous</w:t>
            </w:r>
          </w:p>
          <w:p w:rsidR="0063696A" w:rsidRPr="007F3AAA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</w:t>
            </w:r>
          </w:p>
          <w:p w:rsidR="0063696A" w:rsidRPr="007F3AAA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2.42 (24.03, 74.87)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vMerge w:val="restart"/>
            <w:shd w:val="clear" w:color="auto" w:fill="auto"/>
            <w:noWrap/>
            <w:hideMark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Fear of infection</w:t>
            </w:r>
          </w:p>
          <w:p w:rsidR="0063696A" w:rsidRPr="007F3AAA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</w:t>
            </w:r>
          </w:p>
          <w:p w:rsidR="0063696A" w:rsidRPr="007F3AAA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39.24 (155.83, 738.54)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vMerge w:val="restart"/>
            <w:shd w:val="clear" w:color="auto" w:fill="auto"/>
            <w:noWrap/>
            <w:hideMark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Against the principle of vaccination in general</w:t>
            </w:r>
          </w:p>
          <w:p w:rsidR="0063696A" w:rsidRPr="007F3AAA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lastRenderedPageBreak/>
              <w:t>No</w:t>
            </w:r>
          </w:p>
          <w:p w:rsidR="0063696A" w:rsidRPr="007F3AAA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80 (20.45, 40.56)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vMerge w:val="restar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Religious reasons</w:t>
            </w:r>
          </w:p>
          <w:p w:rsidR="0063696A" w:rsidRPr="007F3AAA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</w:t>
            </w:r>
          </w:p>
          <w:p w:rsidR="0063696A" w:rsidRPr="007F3AAA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1.14 (3.26, 38.10)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vMerge w:val="restar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Other reasons</w:t>
            </w:r>
          </w:p>
          <w:p w:rsidR="0063696A" w:rsidRPr="007F3AAA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</w:t>
            </w:r>
          </w:p>
          <w:p w:rsidR="0063696A" w:rsidRPr="007F3AAA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63696A" w:rsidRPr="007F3AAA" w:rsidTr="00582E4A">
        <w:trPr>
          <w:trHeight w:val="300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03.78 (60.07, 179.27)</w:t>
            </w:r>
          </w:p>
        </w:tc>
      </w:tr>
    </w:tbl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7F3AAA">
        <w:rPr>
          <w:rFonts w:asciiTheme="majorBidi" w:hAnsiTheme="majorBidi" w:cstheme="majorBidi"/>
          <w:sz w:val="20"/>
          <w:szCs w:val="20"/>
        </w:rPr>
        <w:t>aOR</w:t>
      </w:r>
      <w:proofErr w:type="spellEnd"/>
      <w:r w:rsidRPr="007F3AAA">
        <w:rPr>
          <w:rFonts w:asciiTheme="majorBidi" w:hAnsiTheme="majorBidi" w:cstheme="majorBidi"/>
          <w:sz w:val="20"/>
          <w:szCs w:val="20"/>
        </w:rPr>
        <w:t>: Adjusted odds ratio; CI: Confidence interval</w:t>
      </w: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1"/>
          <w:szCs w:val="21"/>
        </w:rPr>
      </w:pPr>
      <w:r w:rsidRPr="007F3AAA">
        <w:rPr>
          <w:rFonts w:asciiTheme="majorBidi" w:hAnsiTheme="majorBidi" w:cstheme="majorBidi"/>
          <w:sz w:val="21"/>
          <w:szCs w:val="21"/>
        </w:rPr>
        <w:lastRenderedPageBreak/>
        <w:t>Supplementary Table 5: Distribution of baseline characteristics of internally displaced persons according to number of COVID-19 vaccination doses</w:t>
      </w:r>
    </w:p>
    <w:tbl>
      <w:tblPr>
        <w:tblW w:w="95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2"/>
        <w:gridCol w:w="1235"/>
        <w:gridCol w:w="1080"/>
        <w:gridCol w:w="1235"/>
        <w:gridCol w:w="928"/>
        <w:gridCol w:w="1074"/>
        <w:gridCol w:w="110"/>
        <w:gridCol w:w="1566"/>
      </w:tblGrid>
      <w:tr w:rsidR="0063696A" w:rsidRPr="007F3AAA" w:rsidTr="00582E4A">
        <w:trPr>
          <w:trHeight w:val="117"/>
        </w:trPr>
        <w:tc>
          <w:tcPr>
            <w:tcW w:w="2312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Variables </w:t>
            </w:r>
          </w:p>
        </w:tc>
        <w:tc>
          <w:tcPr>
            <w:tcW w:w="447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VID-19 vaccination status</w:t>
            </w:r>
          </w:p>
        </w:tc>
        <w:tc>
          <w:tcPr>
            <w:tcW w:w="1074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(%)</w:t>
            </w:r>
          </w:p>
        </w:tc>
        <w:tc>
          <w:tcPr>
            <w:tcW w:w="110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vMerge w:val="restart"/>
            <w:shd w:val="clear" w:color="auto" w:fill="auto"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R* (95% CI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 vaccina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ne dose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wo dose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hree doses</w:t>
            </w:r>
          </w:p>
        </w:tc>
        <w:tc>
          <w:tcPr>
            <w:tcW w:w="107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3696A" w:rsidRPr="007F3AAA" w:rsidTr="00582E4A">
        <w:trPr>
          <w:trHeight w:val="330"/>
        </w:trPr>
        <w:tc>
          <w:tcPr>
            <w:tcW w:w="23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e group (year)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to 18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 (81.82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4.55)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3.64)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 (5.14)</w:t>
            </w:r>
          </w:p>
        </w:tc>
        <w:tc>
          <w:tcPr>
            <w:tcW w:w="110" w:type="dxa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 to 45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9 (50.68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 (11.90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8 (36.73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0.68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4 (68.69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 (0.08, 0.70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 to 65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 (48.42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 (15.79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 (33.68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2.11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 (22.20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 (0.07, 0.70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 to 98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35.29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.88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58.82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 (3.97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 (0.03, 0.46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5 (43.21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 (13.58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 (41.56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.65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3 (56.78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4 (61.62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 (10.27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 (28.11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5 (43.22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7 (1.42, 3.02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overnate</w:t>
            </w:r>
            <w:proofErr w:type="spellEnd"/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rbil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2.50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8.75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68.75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3.74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ulaimani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44.00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2.00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44.00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 (5.84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3 (0.89, 10.33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uhok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17.78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6.67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 (75.56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 (10.51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 (0.27, 2.70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rkuk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30.00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20.00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40.00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 (4.67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0 (0.46, 6.23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nawa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2 (59.63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 (12.11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 (27.64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0.62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2 (75.23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0 (2.13, 15.76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Kurd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 (29.00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9.00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 (59.00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3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 (23.36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rab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 (51.91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 (16.39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 (31.69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3 (42.76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0 (1.97, 5.19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ssyrian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6.67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83.33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1.40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 (0.06, 2.24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urkman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 (69.34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8.76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 (21.17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73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7 (32.01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6 (3.59, 10.56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00.00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0.47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 (0.01, 4.92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9 (52.02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 (12.11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7 (34.92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0.95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1 (98.36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azedy</w:t>
            </w:r>
            <w:proofErr w:type="spellEnd"/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ristian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4.29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85.71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1.64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 (0.02, 0.63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 (50.45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 (13.60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 (34.74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.21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1 (77.34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 (55.84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6.49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 (37.66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 (17.99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2 (0.70, 1.83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47.06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.88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47.06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 (3.97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 (0.30, 1.97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3.33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3.33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3.33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0.70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 (0.10, 5.46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literate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 (68.93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6.80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 (23.30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97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3 (24.07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ploma or less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5 (52.94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 (14.12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 (32.16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0.78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5 (59.58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 (0.34, 0.88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 (18.57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2.86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 (67.14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.43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 (16.36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 (0.07, 0.24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Health and medical fields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8.11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0.81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 (81.08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 (8.64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jc w:val="center"/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fice worker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26.92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23.08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46.15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.85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 (6.07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2.98 (1.08, 8.23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-office worker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 (46.75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20.78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 (29.87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2.6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 (17.99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6.25 (2.71, 14.39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litary and security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27.27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9.09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63.64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 (5.14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2.29 (0.77, 6.84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53.33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.33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 (43.33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 (7.01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6.17 (2.24, 16.99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71.43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4.29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4.29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1.64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17.10 (2.93, 99.87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6 (63.76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 (9.61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 (26.20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44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9 (53.50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10.97 (5.07, 23.76)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ealth status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sitive chronic disease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 (44.79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 (13.54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 (38.54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3.13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 (22.43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6 (53.01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 (11.75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 (34.94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3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2 (77.57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1 (0.91, 2.17)</w:t>
            </w:r>
          </w:p>
        </w:tc>
      </w:tr>
    </w:tbl>
    <w:p w:rsidR="0063696A" w:rsidRPr="007F3AAA" w:rsidRDefault="0063696A" w:rsidP="0063696A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7F3AAA">
        <w:rPr>
          <w:rFonts w:asciiTheme="majorBidi" w:hAnsiTheme="majorBidi" w:cstheme="majorBidi"/>
          <w:sz w:val="20"/>
          <w:szCs w:val="20"/>
        </w:rPr>
        <w:t>*, Based on univariate ordinal logistic regression</w:t>
      </w: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7F3AAA">
        <w:rPr>
          <w:rFonts w:asciiTheme="majorBidi" w:hAnsiTheme="majorBidi" w:cstheme="majorBidi"/>
          <w:sz w:val="20"/>
          <w:szCs w:val="20"/>
        </w:rPr>
        <w:t>OR: Odds ratio; CI: Confidence interval; Ref.: Reference category</w:t>
      </w:r>
      <w:r w:rsidRPr="007F3AAA">
        <w:rPr>
          <w:rFonts w:asciiTheme="majorBidi" w:hAnsiTheme="majorBidi" w:cstheme="majorBidi"/>
          <w:sz w:val="24"/>
          <w:szCs w:val="24"/>
        </w:rPr>
        <w:br w:type="page"/>
      </w: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1"/>
          <w:szCs w:val="21"/>
        </w:rPr>
      </w:pPr>
      <w:r w:rsidRPr="007F3AAA">
        <w:rPr>
          <w:rFonts w:asciiTheme="majorBidi" w:hAnsiTheme="majorBidi" w:cstheme="majorBidi"/>
          <w:sz w:val="21"/>
          <w:szCs w:val="21"/>
        </w:rPr>
        <w:lastRenderedPageBreak/>
        <w:t>Supplementary Table 6: Distribution of possible barriers of COVID-19 vaccination coverage in the internally displaced persons according to number of dos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7"/>
        <w:gridCol w:w="1695"/>
        <w:gridCol w:w="1058"/>
        <w:gridCol w:w="1156"/>
        <w:gridCol w:w="1147"/>
        <w:gridCol w:w="1160"/>
        <w:gridCol w:w="1252"/>
      </w:tblGrid>
      <w:tr w:rsidR="0063696A" w:rsidRPr="007F3AAA" w:rsidTr="00582E4A">
        <w:trPr>
          <w:trHeight w:val="20"/>
        </w:trPr>
        <w:tc>
          <w:tcPr>
            <w:tcW w:w="1112" w:type="pct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632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VID-19 vaccination status</w:t>
            </w:r>
          </w:p>
        </w:tc>
        <w:tc>
          <w:tcPr>
            <w:tcW w:w="604" w:type="pct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(%)</w:t>
            </w:r>
          </w:p>
        </w:tc>
        <w:tc>
          <w:tcPr>
            <w:tcW w:w="652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R* (95% CI)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 vaccination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ne dos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wo doses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hree doses</w:t>
            </w:r>
          </w:p>
        </w:tc>
        <w:tc>
          <w:tcPr>
            <w:tcW w:w="604" w:type="pct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3696A" w:rsidRPr="007F3AAA" w:rsidTr="00582E4A">
        <w:trPr>
          <w:trHeight w:val="20"/>
        </w:trPr>
        <w:tc>
          <w:tcPr>
            <w:tcW w:w="199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de effects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6 (44.27)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 (13.87)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 (40.80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.07)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5 (87.62)</w:t>
            </w:r>
          </w:p>
        </w:tc>
        <w:tc>
          <w:tcPr>
            <w:tcW w:w="652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 (100.00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 (12.38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**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Unsafe </w:t>
            </w:r>
          </w:p>
        </w:tc>
        <w:tc>
          <w:tcPr>
            <w:tcW w:w="882" w:type="pct"/>
            <w:shd w:val="clear" w:color="auto" w:fill="auto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3 (40.80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 (11.04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 (46.93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.23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6 (76.17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 (84.31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15.69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 (23.83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33 (5.27, 16.53)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Not effective </w:t>
            </w:r>
          </w:p>
        </w:tc>
        <w:tc>
          <w:tcPr>
            <w:tcW w:w="882" w:type="pct"/>
            <w:shd w:val="clear" w:color="auto" w:fill="auto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7 (48.76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 (12.38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 (37.87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0.99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4 (94.39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 (91.67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8.33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 (5.61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28 (2.86, 52.68)</w:t>
            </w:r>
          </w:p>
        </w:tc>
      </w:tr>
      <w:tr w:rsidR="0063696A" w:rsidRPr="007F3AAA" w:rsidTr="00582E4A">
        <w:trPr>
          <w:trHeight w:val="20"/>
        </w:trPr>
        <w:tc>
          <w:tcPr>
            <w:tcW w:w="2544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VID-19 is not dangerous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7 (51.42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 (11.37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 (36.26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0.95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2 (98.60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33.33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66.67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1.40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 (0.33, 4.29)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ear of infection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 (44.12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 (13.90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 (40.91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.07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4 (87.38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 (100.00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 (12/62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**</w:t>
            </w:r>
          </w:p>
        </w:tc>
      </w:tr>
      <w:tr w:rsidR="0063696A" w:rsidRPr="007F3AAA" w:rsidTr="00582E4A">
        <w:trPr>
          <w:trHeight w:val="201"/>
        </w:trPr>
        <w:tc>
          <w:tcPr>
            <w:tcW w:w="5000" w:type="pct"/>
            <w:gridSpan w:val="7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ainst the principle of vaccination in general</w:t>
            </w: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4 (45.05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 (11.81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 (42.03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.1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4 (85.05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 (85.94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4.06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 (14.95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49 (4.10, 17.57)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ligious reasons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8 (51.29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 (11.76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 (36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0.94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5 (99.30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3.33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66.67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0.70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 (0.19, 7.23)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raditional beliefs</w:t>
            </w:r>
          </w:p>
        </w:tc>
        <w:tc>
          <w:tcPr>
            <w:tcW w:w="882" w:type="pct"/>
            <w:shd w:val="clear" w:color="auto" w:fill="auto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1 (50.24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 (12.38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 (36.43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0.95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0 (98.13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100.00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1.87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**</w:t>
            </w:r>
          </w:p>
        </w:tc>
      </w:tr>
      <w:tr w:rsidR="0063696A" w:rsidRPr="007F3AAA" w:rsidTr="00582E4A">
        <w:trPr>
          <w:trHeight w:val="20"/>
        </w:trPr>
        <w:tc>
          <w:tcPr>
            <w:tcW w:w="3146" w:type="pct"/>
            <w:gridSpan w:val="4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 believe in traditional and local medicine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8 (51.05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 (12.18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 (35.83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0.94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7 (99.77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23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**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ther reasons</w:t>
            </w:r>
          </w:p>
        </w:tc>
        <w:tc>
          <w:tcPr>
            <w:tcW w:w="882" w:type="pct"/>
            <w:shd w:val="clear" w:color="auto" w:fill="auto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7 (49.00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 (11.94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 (38.06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.0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2 (93.93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 (84.62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5.38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 (6.07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7 (2.21, 18.88)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ithout reason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9 (89.75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 (10.25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4 (57.01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 (14.67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 (83.15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2.17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4 (42.99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**</w:t>
            </w:r>
          </w:p>
        </w:tc>
      </w:tr>
    </w:tbl>
    <w:p w:rsidR="0063696A" w:rsidRPr="007F3AAA" w:rsidRDefault="0063696A" w:rsidP="0063696A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7F3AAA">
        <w:rPr>
          <w:rFonts w:asciiTheme="majorBidi" w:hAnsiTheme="majorBidi" w:cstheme="majorBidi"/>
          <w:sz w:val="20"/>
          <w:szCs w:val="20"/>
        </w:rPr>
        <w:t>*, Based on univariate ordinal logistic regression</w:t>
      </w:r>
    </w:p>
    <w:p w:rsidR="0063696A" w:rsidRPr="007F3AAA" w:rsidRDefault="0063696A" w:rsidP="0063696A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7F3AAA">
        <w:rPr>
          <w:rFonts w:asciiTheme="majorBidi" w:eastAsia="Times New Roman" w:hAnsiTheme="majorBidi" w:cstheme="majorBidi"/>
          <w:color w:val="000000"/>
          <w:sz w:val="20"/>
          <w:szCs w:val="20"/>
        </w:rPr>
        <w:t>**, OR could not be calculated due to frequency of categories with zero subjects.</w:t>
      </w: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7F3AAA">
        <w:rPr>
          <w:rFonts w:asciiTheme="majorBidi" w:hAnsiTheme="majorBidi" w:cstheme="majorBidi"/>
          <w:sz w:val="20"/>
          <w:szCs w:val="20"/>
        </w:rPr>
        <w:t>OR: Odds ratio; CI: Confidence interval; Ref.: Reference category</w:t>
      </w: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7F3AAA">
        <w:rPr>
          <w:rFonts w:asciiTheme="majorBidi" w:hAnsiTheme="majorBidi" w:cstheme="majorBidi"/>
          <w:sz w:val="20"/>
          <w:szCs w:val="20"/>
        </w:rPr>
        <w:br w:type="page"/>
      </w:r>
    </w:p>
    <w:p w:rsidR="0063696A" w:rsidRPr="0097163D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97163D">
        <w:rPr>
          <w:rFonts w:asciiTheme="majorBidi" w:hAnsiTheme="majorBidi" w:cstheme="majorBidi"/>
          <w:sz w:val="20"/>
          <w:szCs w:val="20"/>
        </w:rPr>
        <w:lastRenderedPageBreak/>
        <w:t>Supplementary Table 7: Multivariate ordered logistic regression to for independent risk factors against COVID-19 vaccination in the internally displaced person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89"/>
        <w:gridCol w:w="3116"/>
      </w:tblGrid>
      <w:tr w:rsidR="0063696A" w:rsidRPr="0097163D" w:rsidTr="00582E4A">
        <w:trPr>
          <w:trHeight w:val="451"/>
        </w:trPr>
        <w:tc>
          <w:tcPr>
            <w:tcW w:w="33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696A" w:rsidRPr="0097163D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16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  <w:r w:rsidRPr="009716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Age group (year) </w:t>
            </w:r>
          </w:p>
        </w:tc>
        <w:tc>
          <w:tcPr>
            <w:tcW w:w="16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to 19</w:t>
            </w:r>
          </w:p>
        </w:tc>
        <w:tc>
          <w:tcPr>
            <w:tcW w:w="16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tcBorders>
              <w:top w:val="nil"/>
            </w:tcBorders>
            <w:shd w:val="clear" w:color="auto" w:fill="auto"/>
            <w:noWrap/>
            <w:hideMark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 to 45</w:t>
            </w:r>
          </w:p>
        </w:tc>
        <w:tc>
          <w:tcPr>
            <w:tcW w:w="1622" w:type="pct"/>
            <w:tcBorders>
              <w:top w:val="nil"/>
            </w:tcBorders>
            <w:shd w:val="clear" w:color="auto" w:fill="auto"/>
            <w:noWrap/>
            <w:hideMark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 (0.01, 0.20)</w:t>
            </w: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  <w:hideMark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 to 65</w:t>
            </w:r>
          </w:p>
        </w:tc>
        <w:tc>
          <w:tcPr>
            <w:tcW w:w="1622" w:type="pct"/>
            <w:shd w:val="clear" w:color="auto" w:fill="auto"/>
            <w:noWrap/>
            <w:hideMark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 (0.00, 0.10)</w:t>
            </w: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  <w:hideMark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 to 98</w:t>
            </w:r>
          </w:p>
        </w:tc>
        <w:tc>
          <w:tcPr>
            <w:tcW w:w="1622" w:type="pct"/>
            <w:shd w:val="clear" w:color="auto" w:fill="auto"/>
            <w:noWrap/>
            <w:hideMark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 (0.00, 0.03)</w:t>
            </w: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  <w:hideMark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22" w:type="pct"/>
            <w:shd w:val="clear" w:color="auto" w:fill="auto"/>
            <w:noWrap/>
            <w:hideMark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6 (1.37, 4.07)</w:t>
            </w: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rd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ab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8 (1.56, 7.29)</w:t>
            </w: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urkman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2 (1.65, 9.77)</w:t>
            </w: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16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overnate</w:t>
            </w:r>
            <w:proofErr w:type="spellEnd"/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rbil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nawa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2 (0.88, 4.18)</w:t>
            </w: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literate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ploma or less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 (0.26, 0.96)</w:t>
            </w: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 (0.10, 0.67)</w:t>
            </w: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alth and medical fields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-office worker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1 (1.18, 6.23)</w:t>
            </w: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.65</w:t>
            </w: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12.96, 690.99)</w:t>
            </w: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5 (1.75, 8.01)</w:t>
            </w: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hAnsiTheme="majorBidi" w:cstheme="majorBidi"/>
                <w:b/>
                <w:sz w:val="20"/>
                <w:szCs w:val="20"/>
              </w:rPr>
              <w:t>Factors leading to avoid COVID-19 vaccination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vMerge w:val="restar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safe</w:t>
            </w:r>
          </w:p>
          <w:p w:rsidR="0063696A" w:rsidRPr="0097163D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  <w:p w:rsidR="0063696A" w:rsidRPr="0097163D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3696A" w:rsidRPr="0097163D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63696A" w:rsidRPr="0097163D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28 (4.71, 18.27)</w:t>
            </w: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vMerge w:val="restar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effective</w:t>
            </w:r>
          </w:p>
          <w:p w:rsidR="0063696A" w:rsidRPr="0097163D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  <w:p w:rsidR="0063696A" w:rsidRPr="0097163D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3696A" w:rsidRPr="0097163D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63696A" w:rsidRPr="0097163D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07 (3.98, 101.06)</w:t>
            </w: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vMerge w:val="restart"/>
            <w:shd w:val="clear" w:color="auto" w:fill="auto"/>
            <w:noWrap/>
            <w:hideMark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ainst the principle of vaccination in general</w:t>
            </w:r>
          </w:p>
          <w:p w:rsidR="0063696A" w:rsidRPr="0097163D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  <w:p w:rsidR="0063696A" w:rsidRPr="0097163D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19 (6.82, 38.43)</w:t>
            </w: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vMerge w:val="restar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 reasons</w:t>
            </w:r>
          </w:p>
          <w:p w:rsidR="0063696A" w:rsidRPr="0097163D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  <w:p w:rsidR="0063696A" w:rsidRPr="0097163D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3696A" w:rsidRPr="0097163D" w:rsidTr="00582E4A">
        <w:trPr>
          <w:trHeight w:val="83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63696A" w:rsidRPr="0097163D" w:rsidTr="00582E4A">
        <w:trPr>
          <w:trHeight w:val="301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97163D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01 (4.17, 47.05)</w:t>
            </w:r>
          </w:p>
        </w:tc>
      </w:tr>
    </w:tbl>
    <w:p w:rsidR="0063696A" w:rsidRPr="0097163D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7163D">
        <w:rPr>
          <w:rFonts w:asciiTheme="majorBidi" w:hAnsiTheme="majorBidi" w:cstheme="majorBidi"/>
          <w:sz w:val="20"/>
          <w:szCs w:val="20"/>
        </w:rPr>
        <w:t>aOR</w:t>
      </w:r>
      <w:proofErr w:type="spellEnd"/>
      <w:r w:rsidRPr="0097163D">
        <w:rPr>
          <w:rFonts w:asciiTheme="majorBidi" w:hAnsiTheme="majorBidi" w:cstheme="majorBidi"/>
          <w:sz w:val="20"/>
          <w:szCs w:val="20"/>
        </w:rPr>
        <w:t>: Adjusted odds ratio; CI: Confidence interval; Ref.: Reference category</w:t>
      </w: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1"/>
          <w:szCs w:val="21"/>
        </w:rPr>
      </w:pPr>
      <w:r w:rsidRPr="007F3AAA">
        <w:rPr>
          <w:rFonts w:asciiTheme="majorBidi" w:hAnsiTheme="majorBidi" w:cstheme="majorBidi"/>
          <w:sz w:val="21"/>
          <w:szCs w:val="21"/>
        </w:rPr>
        <w:lastRenderedPageBreak/>
        <w:t>Supplementary Table 8: Distribution of baseline characteristics of the refugee subjects according to number of COVID-19 vaccination doses</w:t>
      </w:r>
    </w:p>
    <w:tbl>
      <w:tblPr>
        <w:tblW w:w="95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9"/>
        <w:gridCol w:w="1250"/>
        <w:gridCol w:w="1093"/>
        <w:gridCol w:w="1250"/>
        <w:gridCol w:w="938"/>
        <w:gridCol w:w="1087"/>
        <w:gridCol w:w="111"/>
        <w:gridCol w:w="1474"/>
      </w:tblGrid>
      <w:tr w:rsidR="0063696A" w:rsidRPr="007F3AAA" w:rsidTr="00582E4A">
        <w:trPr>
          <w:trHeight w:val="102"/>
        </w:trPr>
        <w:tc>
          <w:tcPr>
            <w:tcW w:w="2339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Variables </w:t>
            </w:r>
          </w:p>
        </w:tc>
        <w:tc>
          <w:tcPr>
            <w:tcW w:w="453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VID-19 vaccination status</w:t>
            </w:r>
          </w:p>
        </w:tc>
        <w:tc>
          <w:tcPr>
            <w:tcW w:w="1087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(%)</w:t>
            </w:r>
          </w:p>
        </w:tc>
        <w:tc>
          <w:tcPr>
            <w:tcW w:w="111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vMerge w:val="restart"/>
            <w:shd w:val="clear" w:color="auto" w:fill="auto"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R* (95% CI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 vaccination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ne dos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wo doses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hree doses</w:t>
            </w:r>
          </w:p>
        </w:tc>
        <w:tc>
          <w:tcPr>
            <w:tcW w:w="1087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3696A" w:rsidRPr="007F3AAA" w:rsidTr="00582E4A">
        <w:trPr>
          <w:trHeight w:val="287"/>
        </w:trPr>
        <w:tc>
          <w:tcPr>
            <w:tcW w:w="23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e group (year)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to 18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 (70.64)</w:t>
            </w:r>
          </w:p>
        </w:tc>
        <w:tc>
          <w:tcPr>
            <w:tcW w:w="1093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11.01)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 (18.35)</w:t>
            </w:r>
          </w:p>
        </w:tc>
        <w:tc>
          <w:tcPr>
            <w:tcW w:w="938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9 (17.67)</w:t>
            </w:r>
          </w:p>
        </w:tc>
        <w:tc>
          <w:tcPr>
            <w:tcW w:w="111" w:type="dxa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 to 45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7 (52.84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 (6.87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0 (38.81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1.49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5 (54.29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 (0.27, 0.67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 to 65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 (42.47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9.59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 (45.21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2.74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6 (23.66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 (0.17, 0.48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 to 98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 (66.67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7.41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25.93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 (4.38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 (0.33, 1.91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9 (50.75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 (8.11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9 (38.74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2.4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3 (53.97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 (58.10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 (8.45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 (33.10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35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4 (46.03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9 (1.02, 1.90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overnate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rbil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0 (51.59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 (12.70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 (32.94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2.78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2 (40.84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ulaimani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 (81.73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4.81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13.46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 (16.86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2 (2.32, 6.97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uhok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 (48.84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3.88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 (46.51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78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9 (20.91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 (0.52, 1.19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rkuk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34.78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7.39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47.83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 (3.73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 (0.28, 1.33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nawa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 (44.04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4.59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 (50.46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92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9 (17.67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6 (0.42, 1.01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Kurd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3 (50.62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 (11.11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 (38.27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3 (39.38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rab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4 (56.23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 (6.09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2 (35.36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2.32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5 (55.92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1 (0.81, 1.53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ssyrian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75.00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25.00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1.30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4 (0.50, 12.81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urkman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52.94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7.65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29.41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 (2.76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1 (0.48, 3.05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50.00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5.00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5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0.65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 (0.05, 4.36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5 (55.88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 (9.22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9 (33.14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.76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0 (82.66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azedy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 (43.02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4.65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 (52.23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 (13.94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 (0.36, 0.88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ristian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55.00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45.00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 (3.24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 (0.35, 2.05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16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**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3 (48.61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 (8.31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 (41.56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1.51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7 (64.34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7 (67.20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 (8.99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 (22.22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.59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9 (30.63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1 (1.55, 3.15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 (46.43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.57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50.00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 (4.54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 (0.41, 1.80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3.33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66.67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0.49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 (0.05, 4.48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literate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 (49.75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 (10.66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 (38.58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.02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7 (31.93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ploma or less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5 (57.42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 (7.84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8 (33.05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1.68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7 (57.86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8 (0.92, 1.80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 (49.21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3.17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 (46.03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.59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 (10.21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 (0.49, 1.47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Health and medical fields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8.33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8.33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83.33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1.94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jc w:val="center"/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fice worker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44.44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.56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44.44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.56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 (2.92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3.60</w:t>
            </w: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0.81, 16.01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-office worker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 (39.13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6.52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 (52.17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.17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 (7.46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3.17</w:t>
            </w: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0.86, 11.68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litary and security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.26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21.05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73.68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 (3.08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1.30</w:t>
            </w: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0.30, 5.62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 (66.67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11.67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 (20.00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.67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 (19.45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10.88</w:t>
            </w: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3.15, 37.58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53.85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7.69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38.46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 (2.11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6.04</w:t>
            </w: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1.24, 29.45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9 (56.30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 (6.94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8 (35.48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1.29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9 (63.05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6.48</w:t>
            </w: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1.96, 21.47)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ealth status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sitive chronic disease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 (50.82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7.76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 (38.79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2.59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 (18.80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5 (54.89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 (8.38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8 (35.53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1.2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1 (81.20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1 (0.82, 1.79)</w:t>
            </w:r>
          </w:p>
        </w:tc>
      </w:tr>
    </w:tbl>
    <w:p w:rsidR="0063696A" w:rsidRPr="007F3AAA" w:rsidRDefault="0063696A" w:rsidP="0063696A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7F3AAA">
        <w:rPr>
          <w:rFonts w:asciiTheme="majorBidi" w:hAnsiTheme="majorBidi" w:cstheme="majorBidi"/>
          <w:sz w:val="20"/>
          <w:szCs w:val="20"/>
        </w:rPr>
        <w:t>*, Based on univariate ordinal logistic regression</w:t>
      </w:r>
    </w:p>
    <w:p w:rsidR="0063696A" w:rsidRPr="007F3AAA" w:rsidRDefault="0063696A" w:rsidP="0063696A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7F3AAA">
        <w:rPr>
          <w:rFonts w:asciiTheme="majorBidi" w:eastAsia="Times New Roman" w:hAnsiTheme="majorBidi" w:cstheme="majorBidi"/>
          <w:color w:val="000000"/>
          <w:sz w:val="20"/>
          <w:szCs w:val="20"/>
        </w:rPr>
        <w:t>**, OR could not be calculated due to frequency of categories with zero subjects.</w:t>
      </w: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7F3AAA">
        <w:rPr>
          <w:rFonts w:asciiTheme="majorBidi" w:hAnsiTheme="majorBidi" w:cstheme="majorBidi"/>
          <w:sz w:val="20"/>
          <w:szCs w:val="20"/>
        </w:rPr>
        <w:t>OR: Odds ratio; CI: Confidence interval; Ref.: Reference category</w:t>
      </w:r>
      <w:r w:rsidRPr="007F3AAA">
        <w:rPr>
          <w:rFonts w:asciiTheme="majorBidi" w:hAnsiTheme="majorBidi" w:cstheme="majorBidi"/>
          <w:sz w:val="24"/>
          <w:szCs w:val="24"/>
        </w:rPr>
        <w:br w:type="page"/>
      </w: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1"/>
          <w:szCs w:val="21"/>
        </w:rPr>
      </w:pPr>
      <w:r w:rsidRPr="007F3AAA">
        <w:rPr>
          <w:rFonts w:asciiTheme="majorBidi" w:hAnsiTheme="majorBidi" w:cstheme="majorBidi"/>
          <w:sz w:val="21"/>
          <w:szCs w:val="21"/>
        </w:rPr>
        <w:lastRenderedPageBreak/>
        <w:t>Supplementary Table 9: Distribution of possible barriers of COVID-19 vaccination coverage in the refuge subjects according to number of dos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1"/>
        <w:gridCol w:w="1700"/>
        <w:gridCol w:w="1064"/>
        <w:gridCol w:w="1078"/>
        <w:gridCol w:w="1170"/>
        <w:gridCol w:w="1145"/>
        <w:gridCol w:w="1277"/>
      </w:tblGrid>
      <w:tr w:rsidR="0063696A" w:rsidRPr="007F3AAA" w:rsidTr="00582E4A">
        <w:trPr>
          <w:trHeight w:val="20"/>
        </w:trPr>
        <w:tc>
          <w:tcPr>
            <w:tcW w:w="1130" w:type="pct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609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VID-19 vaccination status</w:t>
            </w:r>
          </w:p>
        </w:tc>
        <w:tc>
          <w:tcPr>
            <w:tcW w:w="596" w:type="pct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(%)</w:t>
            </w:r>
          </w:p>
        </w:tc>
        <w:tc>
          <w:tcPr>
            <w:tcW w:w="665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R* (95% CI)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 vaccination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ne dose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wo dose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hree doses</w:t>
            </w:r>
          </w:p>
        </w:tc>
        <w:tc>
          <w:tcPr>
            <w:tcW w:w="596" w:type="pct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5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3696A" w:rsidRPr="007F3AAA" w:rsidTr="00582E4A">
        <w:trPr>
          <w:trHeight w:val="20"/>
        </w:trPr>
        <w:tc>
          <w:tcPr>
            <w:tcW w:w="201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de effects</w:t>
            </w: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5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6 (47.50)</w:t>
            </w:r>
          </w:p>
        </w:tc>
        <w:tc>
          <w:tcPr>
            <w:tcW w:w="5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 (9.46)</w:t>
            </w:r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 (41.37)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.67)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9 (87.36)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 (100.00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 (12.64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**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Unsafe </w:t>
            </w:r>
          </w:p>
        </w:tc>
        <w:tc>
          <w:tcPr>
            <w:tcW w:w="885" w:type="pct"/>
            <w:shd w:val="clear" w:color="auto" w:fill="auto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8 (44.58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 (7.98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 (45.6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.84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9 (79.25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 (90.63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9.38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8 (20.75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39 (7.22, 24.84)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Not effective </w:t>
            </w:r>
          </w:p>
        </w:tc>
        <w:tc>
          <w:tcPr>
            <w:tcW w:w="885" w:type="pct"/>
            <w:shd w:val="clear" w:color="auto" w:fill="auto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2 (48.16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 (9.19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 (40.99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.65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4 (88.17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 (98.63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.37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 (11.83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.44 (10.82, 568.44)</w:t>
            </w:r>
          </w:p>
        </w:tc>
      </w:tr>
      <w:tr w:rsidR="0063696A" w:rsidRPr="007F3AAA" w:rsidTr="00582E4A">
        <w:trPr>
          <w:trHeight w:val="20"/>
        </w:trPr>
        <w:tc>
          <w:tcPr>
            <w:tcW w:w="2569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VID-19 is not dangerous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2 (51.62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 (8.72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 (38.12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.54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5 (94.81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 (100.00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 (5.19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**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ear of infection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3 (45.24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 (9.71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 (43.3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.75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5 (83.47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 (99.02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98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 (16.53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3.41 (17.10, 891.28)</w:t>
            </w:r>
          </w:p>
        </w:tc>
      </w:tr>
      <w:tr w:rsidR="0063696A" w:rsidRPr="007F3AAA" w:rsidTr="00582E4A">
        <w:trPr>
          <w:trHeight w:val="201"/>
        </w:trPr>
        <w:tc>
          <w:tcPr>
            <w:tcW w:w="5000" w:type="pct"/>
            <w:gridSpan w:val="7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ainst the principle of vaccination in general</w:t>
            </w: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9 (53.93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 (5.58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 (38.92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.57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3 (92.87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 (56.82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 (43.18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 (7.13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8 (1.07, 3.31)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ligious reasons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4 (54.22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 (8.12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 (36.2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.46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6 (99.84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16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 (0.04, 11.58)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raditional beliefs</w:t>
            </w:r>
          </w:p>
        </w:tc>
        <w:tc>
          <w:tcPr>
            <w:tcW w:w="885" w:type="pct"/>
            <w:shd w:val="clear" w:color="auto" w:fill="auto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5 (53.45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 (8.39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 (36.68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.48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8 (98.54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00.00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.46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**</w:t>
            </w:r>
          </w:p>
        </w:tc>
      </w:tr>
      <w:tr w:rsidR="0063696A" w:rsidRPr="007F3AAA" w:rsidTr="00582E4A">
        <w:trPr>
          <w:trHeight w:val="20"/>
        </w:trPr>
        <w:tc>
          <w:tcPr>
            <w:tcW w:w="5000" w:type="pct"/>
            <w:gridSpan w:val="7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 believe in traditional and local medicine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3 (54.15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 (8.13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 (36.26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.46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5 (99.68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0.32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2 (0.14, 16.98)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ther reasons</w:t>
            </w:r>
          </w:p>
        </w:tc>
        <w:tc>
          <w:tcPr>
            <w:tcW w:w="885" w:type="pct"/>
            <w:shd w:val="clear" w:color="auto" w:fill="auto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1 (50.87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 (8.57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 (38.99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.57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2 (92.71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 (95.56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4.44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 (7.29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55 (5.18, 89.68)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Without reason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4 (90.76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 (9.24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8 (59.64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63696A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 (6.83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 (89.56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3.61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9 (40.36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**</w:t>
            </w:r>
          </w:p>
        </w:tc>
      </w:tr>
    </w:tbl>
    <w:p w:rsidR="0063696A" w:rsidRPr="007F3AAA" w:rsidRDefault="0063696A" w:rsidP="0063696A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7F3AAA">
        <w:rPr>
          <w:rFonts w:asciiTheme="majorBidi" w:hAnsiTheme="majorBidi" w:cstheme="majorBidi"/>
          <w:sz w:val="20"/>
          <w:szCs w:val="20"/>
        </w:rPr>
        <w:t>*, Based on univariate ordinal logistic regression</w:t>
      </w:r>
    </w:p>
    <w:p w:rsidR="0063696A" w:rsidRPr="007F3AAA" w:rsidRDefault="0063696A" w:rsidP="0063696A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7F3AAA">
        <w:rPr>
          <w:rFonts w:asciiTheme="majorBidi" w:eastAsia="Times New Roman" w:hAnsiTheme="majorBidi" w:cstheme="majorBidi"/>
          <w:color w:val="000000"/>
          <w:sz w:val="20"/>
          <w:szCs w:val="20"/>
        </w:rPr>
        <w:t>**, OR could not be calculated due to frequency of categories with zero subjects.</w:t>
      </w: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7F3AAA">
        <w:rPr>
          <w:rFonts w:asciiTheme="majorBidi" w:hAnsiTheme="majorBidi" w:cstheme="majorBidi"/>
          <w:sz w:val="20"/>
          <w:szCs w:val="20"/>
        </w:rPr>
        <w:t>OR: Odds ratio; CI: Confidence interval; Ref.: Reference category</w:t>
      </w: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7F3AAA">
        <w:rPr>
          <w:rFonts w:asciiTheme="majorBidi" w:hAnsiTheme="majorBidi" w:cstheme="majorBidi"/>
          <w:sz w:val="20"/>
          <w:szCs w:val="20"/>
        </w:rPr>
        <w:br w:type="page"/>
      </w:r>
    </w:p>
    <w:p w:rsidR="0063696A" w:rsidRPr="007F3AAA" w:rsidRDefault="0063696A" w:rsidP="0063696A">
      <w:pPr>
        <w:spacing w:line="360" w:lineRule="auto"/>
        <w:rPr>
          <w:rFonts w:asciiTheme="majorBidi" w:hAnsiTheme="majorBidi" w:cstheme="majorBidi"/>
          <w:sz w:val="21"/>
          <w:szCs w:val="21"/>
        </w:rPr>
      </w:pPr>
      <w:r w:rsidRPr="007F3AAA">
        <w:rPr>
          <w:rFonts w:asciiTheme="majorBidi" w:hAnsiTheme="majorBidi" w:cstheme="majorBidi"/>
          <w:sz w:val="21"/>
          <w:szCs w:val="21"/>
        </w:rPr>
        <w:lastRenderedPageBreak/>
        <w:t>Supplementary Table 10: Multivariate ordered logistic regression for independent risk factors against COVID-19 vaccination in the refugee subjec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89"/>
        <w:gridCol w:w="3116"/>
      </w:tblGrid>
      <w:tr w:rsidR="0063696A" w:rsidRPr="007F3AAA" w:rsidTr="00582E4A">
        <w:trPr>
          <w:trHeight w:val="453"/>
        </w:trPr>
        <w:tc>
          <w:tcPr>
            <w:tcW w:w="33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6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aOR</w:t>
            </w:r>
            <w:proofErr w:type="spellEnd"/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 xml:space="preserve"> (95% CI)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 xml:space="preserve">Age group (year) </w:t>
            </w:r>
          </w:p>
        </w:tc>
        <w:tc>
          <w:tcPr>
            <w:tcW w:w="16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2 to 19</w:t>
            </w:r>
          </w:p>
        </w:tc>
        <w:tc>
          <w:tcPr>
            <w:tcW w:w="16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shd w:val="clear" w:color="auto" w:fill="auto"/>
            <w:noWrap/>
            <w:hideMark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6 to 65</w:t>
            </w:r>
          </w:p>
        </w:tc>
        <w:tc>
          <w:tcPr>
            <w:tcW w:w="1622" w:type="pct"/>
            <w:shd w:val="clear" w:color="auto" w:fill="auto"/>
            <w:noWrap/>
            <w:hideMark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8 (0.33, 1.02)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Maritial</w:t>
            </w:r>
            <w:proofErr w:type="spellEnd"/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 xml:space="preserve"> status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Married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ingle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53 (1.93, 6.46)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Governate</w:t>
            </w:r>
            <w:proofErr w:type="spellEnd"/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Erbil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ulaimani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6.67 (3.29, 13.49)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Occupation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Health and medical fields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Retired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.48</w:t>
            </w: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 (1.20, 24.92)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71 (0.99, 2.93)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hAnsiTheme="majorBidi" w:cstheme="majorBidi"/>
                <w:b/>
                <w:sz w:val="21"/>
                <w:szCs w:val="21"/>
              </w:rPr>
              <w:t>Factors leading to avoid COVID-19 vaccination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 w:val="restar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Unsafe</w:t>
            </w:r>
          </w:p>
          <w:p w:rsidR="0063696A" w:rsidRPr="007F3AAA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</w:t>
            </w:r>
          </w:p>
          <w:p w:rsidR="0063696A" w:rsidRPr="007F3AAA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6.02 (26.83, 116.99)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 w:val="restar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t effective</w:t>
            </w:r>
          </w:p>
          <w:p w:rsidR="0063696A" w:rsidRPr="007F3AAA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</w:t>
            </w:r>
          </w:p>
          <w:p w:rsidR="0063696A" w:rsidRPr="007F3AAA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3.28 (38.60, 2382.88)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 w:val="restart"/>
            <w:shd w:val="clear" w:color="auto" w:fill="auto"/>
            <w:noWrap/>
            <w:hideMark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Fear of infection</w:t>
            </w:r>
          </w:p>
          <w:p w:rsidR="0063696A" w:rsidRPr="007F3AAA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</w:t>
            </w:r>
          </w:p>
          <w:p w:rsidR="0063696A" w:rsidRPr="007F3AAA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921.52 (121.76, 6974.44)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 w:val="restart"/>
            <w:shd w:val="clear" w:color="auto" w:fill="auto"/>
            <w:noWrap/>
            <w:hideMark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Against the principle of vaccination in general</w:t>
            </w:r>
          </w:p>
          <w:p w:rsidR="0063696A" w:rsidRPr="007F3AAA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</w:t>
            </w:r>
          </w:p>
          <w:p w:rsidR="0063696A" w:rsidRPr="007F3AAA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5.32 (7.51, 31.27)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 w:val="restar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Other reasons</w:t>
            </w:r>
          </w:p>
          <w:p w:rsidR="0063696A" w:rsidRPr="007F3AAA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</w:t>
            </w:r>
          </w:p>
          <w:p w:rsidR="0063696A" w:rsidRPr="007F3AAA" w:rsidRDefault="0063696A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63696A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63696A" w:rsidRPr="007F3AAA" w:rsidRDefault="0063696A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7.50 (16.75, 358.46)</w:t>
            </w:r>
          </w:p>
        </w:tc>
      </w:tr>
    </w:tbl>
    <w:p w:rsidR="0063696A" w:rsidRPr="00863525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7F3AAA">
        <w:rPr>
          <w:rFonts w:asciiTheme="majorBidi" w:hAnsiTheme="majorBidi" w:cstheme="majorBidi"/>
          <w:sz w:val="20"/>
          <w:szCs w:val="20"/>
        </w:rPr>
        <w:t>aOR</w:t>
      </w:r>
      <w:proofErr w:type="spellEnd"/>
      <w:r w:rsidRPr="007F3AAA">
        <w:rPr>
          <w:rFonts w:asciiTheme="majorBidi" w:hAnsiTheme="majorBidi" w:cstheme="majorBidi"/>
          <w:sz w:val="20"/>
          <w:szCs w:val="20"/>
        </w:rPr>
        <w:t>: Adjusted odds ratio; CI: Confidence interval; Ref.: Reference category</w:t>
      </w:r>
    </w:p>
    <w:p w:rsidR="0063696A" w:rsidRPr="006710C2" w:rsidRDefault="0063696A" w:rsidP="0063696A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63696A" w:rsidRDefault="0063696A" w:rsidP="0063696A"/>
    <w:p w:rsidR="0063696A" w:rsidRPr="006710C2" w:rsidRDefault="0063696A" w:rsidP="0063696A">
      <w:pPr>
        <w:spacing w:after="0" w:line="360" w:lineRule="auto"/>
        <w:jc w:val="both"/>
        <w:rPr>
          <w:rFonts w:asciiTheme="majorBidi" w:hAnsiTheme="majorBidi" w:cstheme="majorBidi"/>
          <w:sz w:val="21"/>
          <w:szCs w:val="21"/>
        </w:rPr>
      </w:pPr>
    </w:p>
    <w:p w:rsidR="0063696A" w:rsidRDefault="0063696A" w:rsidP="0063696A"/>
    <w:p w:rsidR="0063696A" w:rsidRDefault="0063696A" w:rsidP="0063696A"/>
    <w:p w:rsidR="0038304E" w:rsidRDefault="0038304E">
      <w:bookmarkStart w:id="0" w:name="_GoBack"/>
      <w:bookmarkEnd w:id="0"/>
    </w:p>
    <w:sectPr w:rsidR="0038304E">
      <w:pgSz w:w="11909" w:h="16834"/>
      <w:pgMar w:top="1152" w:right="1152" w:bottom="1152" w:left="1152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9E4F28"/>
    <w:multiLevelType w:val="hybridMultilevel"/>
    <w:tmpl w:val="E1F29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087D4D"/>
    <w:multiLevelType w:val="hybridMultilevel"/>
    <w:tmpl w:val="AB3C8892"/>
    <w:lvl w:ilvl="0" w:tplc="F15AAF7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1C03F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B0324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6ECEC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27862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D76DD8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3907FE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DA07CE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3442D6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43D1614"/>
    <w:multiLevelType w:val="hybridMultilevel"/>
    <w:tmpl w:val="47BC65B4"/>
    <w:lvl w:ilvl="0" w:tplc="0CD6EFF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22AFF5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042B99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6EDD1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DC2EAE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EFE182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2A6DCB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CF6816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072E0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46987275"/>
    <w:multiLevelType w:val="hybridMultilevel"/>
    <w:tmpl w:val="1ABE47D2"/>
    <w:lvl w:ilvl="0" w:tplc="D76CED7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DC6061"/>
    <w:multiLevelType w:val="hybridMultilevel"/>
    <w:tmpl w:val="E1F29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A92022"/>
    <w:multiLevelType w:val="hybridMultilevel"/>
    <w:tmpl w:val="CA3C1CBA"/>
    <w:lvl w:ilvl="0" w:tplc="39EA4440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96A"/>
    <w:rsid w:val="0038304E"/>
    <w:rsid w:val="00636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D5CDAE-ECE6-4DEB-975D-B7F2529B1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3696A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rsid w:val="0063696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63696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63696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63696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63696A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63696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3696A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63696A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63696A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63696A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63696A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rsid w:val="0063696A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63696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63696A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63696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63696A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0">
    <w:name w:val="10"/>
    <w:basedOn w:val="TableNormal"/>
    <w:rsid w:val="0063696A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9">
    <w:name w:val="9"/>
    <w:basedOn w:val="TableNormal"/>
    <w:rsid w:val="0063696A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8">
    <w:name w:val="8"/>
    <w:basedOn w:val="TableNormal"/>
    <w:rsid w:val="0063696A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7">
    <w:name w:val="7"/>
    <w:basedOn w:val="TableNormal"/>
    <w:rsid w:val="0063696A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6">
    <w:name w:val="6"/>
    <w:basedOn w:val="TableNormal"/>
    <w:rsid w:val="0063696A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5">
    <w:name w:val="5"/>
    <w:basedOn w:val="TableNormal"/>
    <w:rsid w:val="0063696A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4">
    <w:name w:val="4"/>
    <w:basedOn w:val="TableNormal"/>
    <w:rsid w:val="0063696A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3">
    <w:name w:val="3"/>
    <w:basedOn w:val="TableNormal"/>
    <w:rsid w:val="0063696A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2">
    <w:name w:val="2"/>
    <w:basedOn w:val="TableNormal"/>
    <w:rsid w:val="0063696A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1">
    <w:name w:val="1"/>
    <w:basedOn w:val="TableNormal"/>
    <w:rsid w:val="0063696A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636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696A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3696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9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96A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96A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3696A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3696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696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36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3696A"/>
    <w:pPr>
      <w:spacing w:after="0" w:line="240" w:lineRule="auto"/>
    </w:pPr>
    <w:rPr>
      <w:rFonts w:ascii="Calibri" w:eastAsia="Calibri" w:hAnsi="Calibri" w:cs="Calibri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3696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3696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696A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3696A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696A"/>
    <w:rPr>
      <w:rFonts w:ascii="Calibri" w:eastAsia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63696A"/>
    <w:rPr>
      <w:i/>
      <w:iCs/>
    </w:rPr>
  </w:style>
  <w:style w:type="paragraph" w:styleId="ListParagraph">
    <w:name w:val="List Paragraph"/>
    <w:basedOn w:val="Normal"/>
    <w:uiPriority w:val="34"/>
    <w:qFormat/>
    <w:rsid w:val="0063696A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696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36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96A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636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96A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537</Words>
  <Characters>14465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3-11-21T19:35:00Z</dcterms:created>
  <dcterms:modified xsi:type="dcterms:W3CDTF">2023-11-21T19:36:00Z</dcterms:modified>
</cp:coreProperties>
</file>